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53FC1" w14:textId="77777777" w:rsidR="001506A4" w:rsidRPr="0092374A" w:rsidRDefault="001506A4" w:rsidP="001506A4">
      <w:pPr>
        <w:tabs>
          <w:tab w:val="left" w:pos="108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2374A">
        <w:rPr>
          <w:rFonts w:ascii="Times New Roman" w:hAnsi="Times New Roman" w:cs="Times New Roman"/>
          <w:b/>
          <w:bCs/>
          <w:sz w:val="24"/>
          <w:szCs w:val="24"/>
        </w:rPr>
        <w:t>Table 3: LCA results of integrated biorefinery process on different mid-point impact categories using Impact 2002+ method</w:t>
      </w:r>
    </w:p>
    <w:tbl>
      <w:tblPr>
        <w:tblpPr w:leftFromText="180" w:rightFromText="180" w:tblpXSpec="center" w:tblpY="615"/>
        <w:tblW w:w="136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37"/>
        <w:gridCol w:w="1414"/>
        <w:gridCol w:w="1286"/>
        <w:gridCol w:w="2411"/>
        <w:gridCol w:w="2036"/>
        <w:gridCol w:w="2880"/>
        <w:gridCol w:w="1346"/>
      </w:tblGrid>
      <w:tr w:rsidR="001506A4" w:rsidRPr="0092374A" w14:paraId="0409E26D" w14:textId="77777777" w:rsidTr="005342D1">
        <w:trPr>
          <w:trHeight w:val="254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4BBE88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act category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D95C11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ADF143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0D5F33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grated algal biorefinery</w:t>
            </w:r>
          </w:p>
        </w:tc>
      </w:tr>
      <w:tr w:rsidR="001506A4" w:rsidRPr="0092374A" w14:paraId="6C2E2034" w14:textId="77777777" w:rsidTr="005342D1">
        <w:trPr>
          <w:trHeight w:val="13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401A3C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3B30D5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CD4EB1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50CB0B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stewater Treat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8A50D1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mass Process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4B4A73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thermal Liquefa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74069A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idogenesis</w:t>
            </w:r>
          </w:p>
        </w:tc>
      </w:tr>
      <w:tr w:rsidR="001506A4" w:rsidRPr="0092374A" w14:paraId="76DD6BEE" w14:textId="77777777" w:rsidTr="005342D1">
        <w:trPr>
          <w:trHeight w:val="4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965810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Carcinoge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BD2A50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kg C2H3Cl eq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0D2A5D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0.12018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1EE975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0.0929869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EF05C4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0.00844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BD2F5C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0.0120937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CE9957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0.006659224</w:t>
            </w:r>
          </w:p>
        </w:tc>
      </w:tr>
      <w:tr w:rsidR="001506A4" w:rsidRPr="0092374A" w14:paraId="51108C09" w14:textId="77777777" w:rsidTr="005342D1">
        <w:trPr>
          <w:trHeight w:val="33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8274AF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Non-carcinoge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C334B7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kg C2H3Cl eq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CA33D6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0.490895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336D09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0.39637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EAD95F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0.026522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A1E8F4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0.039606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72B182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0.028386588</w:t>
            </w:r>
          </w:p>
        </w:tc>
      </w:tr>
      <w:tr w:rsidR="001506A4" w:rsidRPr="0092374A" w14:paraId="39728FFB" w14:textId="77777777" w:rsidTr="005342D1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D91DE0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Respiratory inorgani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5BBD5D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kg PM2.5 eq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7C9253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0.0514032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063618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0.0412649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561C8B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0.0028052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920665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0.0043778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0C1AF2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0.002955175</w:t>
            </w:r>
          </w:p>
        </w:tc>
      </w:tr>
      <w:tr w:rsidR="001506A4" w:rsidRPr="0092374A" w14:paraId="5A91B632" w14:textId="77777777" w:rsidTr="005342D1">
        <w:trPr>
          <w:trHeight w:val="39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0A5065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Ionizing radi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BB2614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Bq</w:t>
            </w:r>
            <w:proofErr w:type="spellEnd"/>
            <w:r w:rsidRPr="0092374A">
              <w:rPr>
                <w:rFonts w:ascii="Times New Roman" w:hAnsi="Times New Roman" w:cs="Times New Roman"/>
                <w:sz w:val="24"/>
                <w:szCs w:val="24"/>
              </w:rPr>
              <w:t xml:space="preserve"> C-14 eq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B0C2FB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89.7438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34D860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72.5233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5D8F66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4.82060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53228E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7.20614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618E03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5.1937326</w:t>
            </w:r>
          </w:p>
        </w:tc>
      </w:tr>
      <w:tr w:rsidR="001506A4" w:rsidRPr="0092374A" w14:paraId="448B11F4" w14:textId="77777777" w:rsidTr="005342D1">
        <w:trPr>
          <w:trHeight w:val="27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078358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Ozone layer deple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467F03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kg CFC-11 eq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839133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3.32E-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6615C9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2.42E-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5EAC11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1.36E-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FBDF52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1.70E-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B309C8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1.74E-08</w:t>
            </w:r>
          </w:p>
        </w:tc>
      </w:tr>
      <w:tr w:rsidR="001506A4" w:rsidRPr="0092374A" w14:paraId="49A376DC" w14:textId="77777777" w:rsidTr="005342D1">
        <w:trPr>
          <w:trHeight w:val="32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3C89D8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Respiratory organi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80F2E4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kg C2H4 eq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F3035A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0.0030397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D4442D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0.0022335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4839D5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0.0002578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DF5ECB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0.0003883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447759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0.000159957</w:t>
            </w:r>
          </w:p>
        </w:tc>
      </w:tr>
      <w:tr w:rsidR="001506A4" w:rsidRPr="0092374A" w14:paraId="0F265390" w14:textId="77777777" w:rsidTr="005342D1">
        <w:trPr>
          <w:trHeight w:val="3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13B47C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Aquatic ecotoxic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FFB55D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kg TEG wa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DD9317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2009.94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60BF2F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1620.90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934225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109.490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5D57A3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163.474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F7EC05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116.08043</w:t>
            </w:r>
          </w:p>
        </w:tc>
      </w:tr>
      <w:tr w:rsidR="001506A4" w:rsidRPr="0092374A" w14:paraId="1F3AF465" w14:textId="77777777" w:rsidTr="005342D1">
        <w:trPr>
          <w:trHeight w:val="23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606353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Terrestrial ecotoxic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CF40D8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kg TEG soi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F76235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455.83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7F4685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367.64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C15027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24.8348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2CE17A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37.0277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D2E227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26.328421</w:t>
            </w:r>
          </w:p>
        </w:tc>
      </w:tr>
      <w:tr w:rsidR="001506A4" w:rsidRPr="0092374A" w14:paraId="28D65A73" w14:textId="77777777" w:rsidTr="005342D1">
        <w:trPr>
          <w:trHeight w:val="23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BE94D8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Terrestrial acid/</w:t>
            </w:r>
            <w:proofErr w:type="spellStart"/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nutri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60E741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kg SO2 eq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9478B6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0.396044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E7BE9F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0.311947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88D82B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0.0227968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D9AD95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0.038960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E4FD4D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0.022339974</w:t>
            </w:r>
          </w:p>
        </w:tc>
      </w:tr>
      <w:tr w:rsidR="001506A4" w:rsidRPr="0092374A" w14:paraId="274842B9" w14:textId="77777777" w:rsidTr="005342D1">
        <w:trPr>
          <w:trHeight w:val="23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58C1B2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Land occu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0BB449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m2org.arab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104090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0.224117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89D1AA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0.181167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3D629E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0.0120120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FD048A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0.0179636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A4045D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0.012974239</w:t>
            </w:r>
          </w:p>
        </w:tc>
      </w:tr>
      <w:tr w:rsidR="001506A4" w:rsidRPr="0092374A" w14:paraId="5BC5904D" w14:textId="77777777" w:rsidTr="005342D1">
        <w:trPr>
          <w:trHeight w:val="23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346C01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Aquatic acidifi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203010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kg SO2 eq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E0BD84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0.107570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D3336B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0.0852048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6847C5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0.0062126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96175F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0.0100511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0B8A4D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0.006101907</w:t>
            </w:r>
          </w:p>
        </w:tc>
      </w:tr>
      <w:tr w:rsidR="001506A4" w:rsidRPr="0092374A" w14:paraId="564917EF" w14:textId="77777777" w:rsidTr="005342D1">
        <w:trPr>
          <w:trHeight w:val="23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3DBC21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Aquatic eutrophi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6715E0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kg PO4 P-</w:t>
            </w:r>
            <w:proofErr w:type="spellStart"/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lim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BF350D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0.0053027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63052B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0.0042746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CA2D78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0.0002899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3F2F2F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0.0004320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01E8B5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0.000306125</w:t>
            </w:r>
          </w:p>
        </w:tc>
      </w:tr>
      <w:tr w:rsidR="001506A4" w:rsidRPr="0092374A" w14:paraId="4D8D0D4C" w14:textId="77777777" w:rsidTr="005342D1">
        <w:trPr>
          <w:trHeight w:val="23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27FDCC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Global warm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404A03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kg CO2 eq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6412D5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23.6875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3342A1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18.7452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8FFEBD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1.3586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2C9A37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2.19908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24E5B5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1.3846143</w:t>
            </w:r>
          </w:p>
        </w:tc>
      </w:tr>
      <w:tr w:rsidR="001506A4" w:rsidRPr="0092374A" w14:paraId="3E6ECCBB" w14:textId="77777777" w:rsidTr="005342D1">
        <w:trPr>
          <w:trHeight w:val="23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43F8F6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-renewable ener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B2B727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MJ prima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293F70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322.792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739795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254.980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8B1E8D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18.7860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1FBE99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30.7661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DFAFFA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18.26032</w:t>
            </w:r>
          </w:p>
        </w:tc>
      </w:tr>
      <w:tr w:rsidR="001506A4" w:rsidRPr="0092374A" w14:paraId="3F94DB93" w14:textId="77777777" w:rsidTr="005342D1">
        <w:trPr>
          <w:trHeight w:val="23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B103A4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Mineral extra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E57F07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MJ surpl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46D7DB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0.0706922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D3BBC1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0.0555824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D6DB18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0.0045329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9FE47D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0.0065962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0D4ECC" w14:textId="77777777" w:rsidR="001506A4" w:rsidRPr="0092374A" w:rsidRDefault="001506A4" w:rsidP="005342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74A">
              <w:rPr>
                <w:rFonts w:ascii="Times New Roman" w:hAnsi="Times New Roman" w:cs="Times New Roman"/>
                <w:sz w:val="24"/>
                <w:szCs w:val="24"/>
              </w:rPr>
              <w:t>0.003980514</w:t>
            </w:r>
          </w:p>
        </w:tc>
      </w:tr>
    </w:tbl>
    <w:p w14:paraId="4CB86CB8" w14:textId="77777777" w:rsidR="001506A4" w:rsidRPr="0092374A" w:rsidRDefault="001506A4" w:rsidP="001506A4">
      <w:pPr>
        <w:tabs>
          <w:tab w:val="left" w:pos="108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90D227" w14:textId="77777777" w:rsidR="003F6300" w:rsidRDefault="003F6300"/>
    <w:sectPr w:rsidR="003F6300" w:rsidSect="00CE738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06A4"/>
    <w:rsid w:val="001506A4"/>
    <w:rsid w:val="003F6300"/>
    <w:rsid w:val="008A1AF8"/>
    <w:rsid w:val="00CE2E7F"/>
    <w:rsid w:val="00CE7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7FA10"/>
  <w15:chartTrackingRefBased/>
  <w15:docId w15:val="{0A96FBF2-F353-4E92-B209-370BFA8E9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6A4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06A4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1506A4"/>
    <w:rPr>
      <w:color w:val="0563C1" w:themeColor="hyperlink"/>
      <w:u w:val="single"/>
    </w:rPr>
  </w:style>
  <w:style w:type="paragraph" w:customStyle="1" w:styleId="Default">
    <w:name w:val="Default"/>
    <w:rsid w:val="001506A4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506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SVM</dc:creator>
  <cp:keywords/>
  <dc:description/>
  <cp:lastModifiedBy>Matthew Attwaters</cp:lastModifiedBy>
  <cp:revision>4</cp:revision>
  <dcterms:created xsi:type="dcterms:W3CDTF">2022-09-08T12:56:00Z</dcterms:created>
  <dcterms:modified xsi:type="dcterms:W3CDTF">2022-09-12T11:14:00Z</dcterms:modified>
</cp:coreProperties>
</file>